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Y="370"/>
        <w:tblW w:w="18292" w:type="dxa"/>
        <w:tblLook w:val="04A0" w:firstRow="1" w:lastRow="0" w:firstColumn="1" w:lastColumn="0" w:noHBand="0" w:noVBand="1"/>
      </w:tblPr>
      <w:tblGrid>
        <w:gridCol w:w="2504"/>
        <w:gridCol w:w="1276"/>
        <w:gridCol w:w="1137"/>
        <w:gridCol w:w="1272"/>
        <w:gridCol w:w="1418"/>
        <w:gridCol w:w="1134"/>
        <w:gridCol w:w="2037"/>
        <w:gridCol w:w="1377"/>
        <w:gridCol w:w="1942"/>
        <w:gridCol w:w="929"/>
        <w:gridCol w:w="3266"/>
      </w:tblGrid>
      <w:tr w:rsidR="00D734FC" w:rsidRPr="00437B73" w14:paraId="5C8DB583" w14:textId="77777777" w:rsidTr="00761A4D">
        <w:trPr>
          <w:trHeight w:val="280"/>
        </w:trPr>
        <w:tc>
          <w:tcPr>
            <w:tcW w:w="25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A511F" w14:textId="7777777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100958668"/>
            <w:bookmarkStart w:id="1" w:name="OLE_LINK1"/>
            <w:bookmarkEnd w:id="0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6FD7B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nner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7551E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91612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/</w:t>
            </w:r>
            <w:proofErr w:type="gramStart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(</w:t>
            </w:r>
            <w:proofErr w:type="spellStart"/>
            <w:proofErr w:type="gramEnd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</w:t>
            </w:r>
            <w:proofErr w:type="spellEnd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096E4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V(</w:t>
            </w:r>
            <w:proofErr w:type="gramEnd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98750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rix</w:t>
            </w:r>
          </w:p>
        </w:tc>
        <w:tc>
          <w:tcPr>
            <w:tcW w:w="20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65496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lice </w:t>
            </w:r>
          </w:p>
          <w:p w14:paraId="6408E3C6" w14:textId="11064C35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ckness(mm)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47E5" w14:textId="77777777" w:rsidR="00D734FC" w:rsidRPr="00437B73" w:rsidRDefault="00D734FC" w:rsidP="00D734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ice</w:t>
            </w:r>
          </w:p>
          <w:p w14:paraId="4417095B" w14:textId="37B57961" w:rsidR="00D734FC" w:rsidRPr="00437B73" w:rsidRDefault="00D734FC" w:rsidP="00D734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(mm)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2032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lip </w:t>
            </w:r>
          </w:p>
          <w:p w14:paraId="42CECD83" w14:textId="0118E4E0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le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738FB38" w14:textId="77777777" w:rsidR="00761A4D" w:rsidRPr="00437B73" w:rsidRDefault="00D734FC" w:rsidP="00761A4D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 </w:t>
            </w:r>
          </w:p>
          <w:p w14:paraId="4427575E" w14:textId="4EC42E81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32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C602B" w14:textId="7E70F1DA" w:rsidR="00A6797B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quisition</w:t>
            </w:r>
          </w:p>
          <w:p w14:paraId="12AEF22F" w14:textId="78027FC3" w:rsidR="00D734FC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(min)</w:t>
            </w:r>
          </w:p>
        </w:tc>
      </w:tr>
      <w:tr w:rsidR="00D734FC" w:rsidRPr="00437B73" w14:paraId="2AB30A9E" w14:textId="77777777" w:rsidTr="00761A4D">
        <w:trPr>
          <w:trHeight w:val="280"/>
        </w:trPr>
        <w:tc>
          <w:tcPr>
            <w:tcW w:w="25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E6C2" w14:textId="18B6F52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OLE_LINK2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First Affiliated of Shandong First Medical University</w:t>
            </w:r>
          </w:p>
          <w:bookmarkEnd w:id="2"/>
          <w:p w14:paraId="019C6322" w14:textId="7777777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2AB1902C" w14:textId="7777777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43794485" w14:textId="6793C320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C3F8" w14:textId="0248C368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ilips 3.0T (</w:t>
            </w:r>
            <w:proofErr w:type="spellStart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enia</w:t>
            </w:r>
            <w:proofErr w:type="spellEnd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3C7D2B7F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1E468BAB" w14:textId="0EECF8D5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E170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WI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2FA6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1/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C25A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 x 3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E8BC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 x 252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5FAB" w14:textId="77777777" w:rsidR="00D734FC" w:rsidRPr="00437B73" w:rsidRDefault="00D734FC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0820" w14:textId="77777777" w:rsidR="00D734FC" w:rsidRPr="00437B73" w:rsidRDefault="00D734FC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87C5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°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3A7AB" w14:textId="5BEE342B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69BC" w14:textId="0DDD50C9" w:rsidR="00D734FC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min 59 s</w:t>
            </w:r>
          </w:p>
        </w:tc>
      </w:tr>
      <w:tr w:rsidR="00D734FC" w:rsidRPr="00437B73" w14:paraId="4C37F415" w14:textId="77777777" w:rsidTr="00761A4D">
        <w:trPr>
          <w:trHeight w:val="280"/>
        </w:trPr>
        <w:tc>
          <w:tcPr>
            <w:tcW w:w="25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2784" w14:textId="0242B923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BDCF" w14:textId="6D186245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7349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W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7D22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7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2B02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 x 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EBA2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 x 31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5BBA" w14:textId="77777777" w:rsidR="00D734FC" w:rsidRPr="00437B73" w:rsidRDefault="00D734FC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B90C" w14:textId="77777777" w:rsidR="00D734FC" w:rsidRPr="00437B73" w:rsidRDefault="00D734FC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F055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°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9972AB9" w14:textId="5C543EF8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A0BB" w14:textId="2C34330C" w:rsidR="00D734FC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min 08 s</w:t>
            </w:r>
          </w:p>
        </w:tc>
      </w:tr>
      <w:tr w:rsidR="00D734FC" w:rsidRPr="00437B73" w14:paraId="50398F79" w14:textId="77777777" w:rsidTr="00761A4D">
        <w:trPr>
          <w:trHeight w:val="280"/>
        </w:trPr>
        <w:tc>
          <w:tcPr>
            <w:tcW w:w="25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B4C7" w14:textId="7777777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0665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0AD6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W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8BC8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03/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61E8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 x 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CA7C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 x 9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E2A5" w14:textId="77777777" w:rsidR="00D734FC" w:rsidRPr="00437B73" w:rsidRDefault="00D734FC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A77D" w14:textId="77777777" w:rsidR="00D734FC" w:rsidRPr="00437B73" w:rsidRDefault="00D734FC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2E31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°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ADF0A86" w14:textId="4CB0EAD1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E817" w14:textId="674EF377" w:rsidR="00D734FC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min 06 s</w:t>
            </w:r>
          </w:p>
        </w:tc>
      </w:tr>
      <w:tr w:rsidR="00D734FC" w:rsidRPr="00437B73" w14:paraId="292D547F" w14:textId="77777777" w:rsidTr="00761A4D">
        <w:trPr>
          <w:trHeight w:val="280"/>
        </w:trPr>
        <w:tc>
          <w:tcPr>
            <w:tcW w:w="25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FBFC" w14:textId="7777777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CC305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73CE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16945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/1.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06831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 x 3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9D779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 x 34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C1539" w14:textId="77777777" w:rsidR="00D734FC" w:rsidRPr="00437B73" w:rsidRDefault="00D734FC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7047E" w14:textId="77777777" w:rsidR="00D734FC" w:rsidRPr="00437B73" w:rsidRDefault="00D734FC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5F57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°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3F728" w14:textId="3A2D2F1D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A7955" w14:textId="39A39EE8" w:rsidR="00D734FC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min 55 s</w:t>
            </w:r>
          </w:p>
        </w:tc>
      </w:tr>
      <w:tr w:rsidR="00D734FC" w:rsidRPr="00437B73" w14:paraId="6A660E65" w14:textId="77777777" w:rsidTr="00761A4D">
        <w:trPr>
          <w:trHeight w:val="280"/>
        </w:trPr>
        <w:tc>
          <w:tcPr>
            <w:tcW w:w="25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62D4" w14:textId="7777777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23BC" w14:textId="3F267F87" w:rsidR="00D734FC" w:rsidRPr="00437B73" w:rsidRDefault="00902340" w:rsidP="00902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emens 3.0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(</w:t>
            </w:r>
            <w:proofErr w:type="spellStart"/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ra</w:t>
            </w:r>
            <w:proofErr w:type="spellEnd"/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284F3EED" w14:textId="2A69C41B" w:rsidR="00D734FC" w:rsidRPr="00437B73" w:rsidRDefault="00D734FC" w:rsidP="00902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D0C2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WI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60F8" w14:textId="0AC4A09D" w:rsidR="00D734FC" w:rsidRPr="00437B73" w:rsidRDefault="00902340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0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D04E" w14:textId="14610408" w:rsidR="00D734FC" w:rsidRPr="00437B73" w:rsidRDefault="00902340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 3</w:t>
            </w: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1263" w14:textId="1268A9C7" w:rsidR="00D734FC" w:rsidRPr="00437B73" w:rsidRDefault="00902340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0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x 3</w:t>
            </w: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0F79" w14:textId="19075C58" w:rsidR="00D734FC" w:rsidRPr="00437B73" w:rsidRDefault="00902340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4E94" w14:textId="07CEB3A2" w:rsidR="00D734FC" w:rsidRPr="00437B73" w:rsidRDefault="00902340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5164" w14:textId="3D270469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902340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°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21D22" w14:textId="568D6BB1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4A10" w14:textId="51CB65EF" w:rsidR="00D734FC" w:rsidRPr="00437B73" w:rsidRDefault="00902340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in 2</w:t>
            </w:r>
            <w:r w:rsidR="00DB3BD5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D734FC" w:rsidRPr="00437B73" w14:paraId="1F042EF8" w14:textId="77777777" w:rsidTr="00761A4D">
        <w:trPr>
          <w:trHeight w:val="280"/>
        </w:trPr>
        <w:tc>
          <w:tcPr>
            <w:tcW w:w="25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1693" w14:textId="7777777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F618" w14:textId="1D2F2EAA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D7BF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W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C348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2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7599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 x 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639E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 x 32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9A1C" w14:textId="75F99065" w:rsidR="00D734FC" w:rsidRPr="00437B73" w:rsidRDefault="00DB3BD5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0BCD" w14:textId="77777777" w:rsidR="00D734FC" w:rsidRPr="00437B73" w:rsidRDefault="00D734FC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72F7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°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4029A2C" w14:textId="0A693FBE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501D" w14:textId="41C45521" w:rsidR="00D734FC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min 51 s</w:t>
            </w:r>
          </w:p>
        </w:tc>
      </w:tr>
      <w:tr w:rsidR="00D734FC" w:rsidRPr="00437B73" w14:paraId="7395948D" w14:textId="77777777" w:rsidTr="00761A4D">
        <w:trPr>
          <w:trHeight w:val="280"/>
        </w:trPr>
        <w:tc>
          <w:tcPr>
            <w:tcW w:w="25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B00A" w14:textId="7777777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6892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631C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W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FA3E" w14:textId="76CA5D6D" w:rsidR="00D734FC" w:rsidRPr="00437B73" w:rsidRDefault="00DB3BD5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00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0AE4" w14:textId="52967152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0 x </w:t>
            </w:r>
            <w:r w:rsidR="00DB3BD5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C19" w14:textId="21C8431F" w:rsidR="00D734FC" w:rsidRPr="00437B73" w:rsidRDefault="00DB3BD5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x 20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DACE" w14:textId="7225BEE5" w:rsidR="00D734FC" w:rsidRPr="00437B73" w:rsidRDefault="00DB3BD5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F4DE" w14:textId="7E8BECB2" w:rsidR="00D734FC" w:rsidRPr="00437B73" w:rsidRDefault="00DB3BD5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AEEF" w14:textId="322195A1" w:rsidR="00D734FC" w:rsidRPr="00437B73" w:rsidRDefault="00DB3BD5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°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935C48D" w14:textId="02BF18B8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C8D7" w14:textId="44E6CF80" w:rsidR="00D734FC" w:rsidRPr="00437B73" w:rsidRDefault="00DB3BD5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in 54 s</w:t>
            </w:r>
          </w:p>
        </w:tc>
      </w:tr>
      <w:tr w:rsidR="00D734FC" w:rsidRPr="00437B73" w14:paraId="4B8A147C" w14:textId="77777777" w:rsidTr="00761A4D">
        <w:trPr>
          <w:trHeight w:val="280"/>
        </w:trPr>
        <w:tc>
          <w:tcPr>
            <w:tcW w:w="25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0EB1E" w14:textId="7777777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8CE85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77804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41808" w14:textId="70FAF0CD" w:rsidR="00D734FC" w:rsidRPr="00437B73" w:rsidRDefault="00DB3BD5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5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2.</w:t>
            </w: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AB7F0" w14:textId="18D09232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DB3BD5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x 3</w:t>
            </w:r>
            <w:r w:rsidR="00DB3BD5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F1B2D" w14:textId="1FE6538E" w:rsidR="00D734FC" w:rsidRPr="00437B73" w:rsidRDefault="00DB3BD5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x 3</w:t>
            </w: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24E89" w14:textId="072641B6" w:rsidR="00D734FC" w:rsidRPr="00437B73" w:rsidRDefault="00D734FC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 w:rsidR="00DB3BD5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BB8A8" w14:textId="40F89EA7" w:rsidR="00D734FC" w:rsidRPr="00437B73" w:rsidRDefault="00DB3BD5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7EB89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°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B38E6" w14:textId="78240343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3ACD3" w14:textId="557DA83B" w:rsidR="00D734FC" w:rsidRPr="00437B73" w:rsidRDefault="00DB3BD5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in </w:t>
            </w: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</w:t>
            </w:r>
            <w:r w:rsidR="00D734FC"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</w:t>
            </w:r>
          </w:p>
        </w:tc>
      </w:tr>
      <w:tr w:rsidR="00D734FC" w:rsidRPr="00437B73" w14:paraId="2E40537E" w14:textId="77777777" w:rsidTr="00761A4D">
        <w:trPr>
          <w:trHeight w:val="280"/>
        </w:trPr>
        <w:tc>
          <w:tcPr>
            <w:tcW w:w="25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580F" w14:textId="0E7A82CC" w:rsidR="00D734FC" w:rsidRPr="00437B73" w:rsidRDefault="00D734FC" w:rsidP="007B1C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vincial Hospital Affiliated to First Medical University</w:t>
            </w:r>
          </w:p>
          <w:p w14:paraId="0B40C060" w14:textId="2AFD5C9A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E40A" w14:textId="6661E399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ilips 3.0T (</w:t>
            </w:r>
            <w:proofErr w:type="spellStart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enia</w:t>
            </w:r>
            <w:proofErr w:type="spellEnd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5465605D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4E20E8DC" w14:textId="769124BA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0C6C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WI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7689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95/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1D72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 x 3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5051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 x 332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17B8" w14:textId="77777777" w:rsidR="00D734FC" w:rsidRPr="00437B73" w:rsidRDefault="00D734FC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B972" w14:textId="77777777" w:rsidR="00D734FC" w:rsidRPr="00437B73" w:rsidRDefault="00D734FC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2ED2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°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7427D" w14:textId="555C5D32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F10E" w14:textId="0B629192" w:rsidR="00D734FC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in 34 s</w:t>
            </w:r>
          </w:p>
        </w:tc>
      </w:tr>
      <w:tr w:rsidR="00D734FC" w:rsidRPr="00437B73" w14:paraId="33D97A77" w14:textId="77777777" w:rsidTr="00761A4D">
        <w:trPr>
          <w:trHeight w:val="280"/>
        </w:trPr>
        <w:tc>
          <w:tcPr>
            <w:tcW w:w="25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E575" w14:textId="44D79561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ADCA" w14:textId="68E58C46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1AFE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W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3860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7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73E4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 x 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FACC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 x 33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3F73" w14:textId="77777777" w:rsidR="00D734FC" w:rsidRPr="00437B73" w:rsidRDefault="00D734FC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E25D" w14:textId="77777777" w:rsidR="00D734FC" w:rsidRPr="00437B73" w:rsidRDefault="00D734FC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DD7B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°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4E4D217" w14:textId="53702619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8D67" w14:textId="7D3E94F1" w:rsidR="00D734FC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min 59 s</w:t>
            </w:r>
          </w:p>
        </w:tc>
      </w:tr>
      <w:tr w:rsidR="00D734FC" w:rsidRPr="00437B73" w14:paraId="34F61B36" w14:textId="77777777" w:rsidTr="00761A4D">
        <w:trPr>
          <w:trHeight w:val="280"/>
        </w:trPr>
        <w:tc>
          <w:tcPr>
            <w:tcW w:w="25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FD19" w14:textId="7777777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8811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C1CD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W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B634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11/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D5D5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 x 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50A1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 x 15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FAE4" w14:textId="77777777" w:rsidR="00D734FC" w:rsidRPr="00437B73" w:rsidRDefault="00D734FC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E4D3" w14:textId="77777777" w:rsidR="00D734FC" w:rsidRPr="00437B73" w:rsidRDefault="00D734FC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7759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°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4BD9701" w14:textId="10726C3F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858C" w14:textId="395CB5F7" w:rsidR="00D734FC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min 35 s</w:t>
            </w:r>
          </w:p>
        </w:tc>
      </w:tr>
      <w:tr w:rsidR="00D734FC" w:rsidRPr="00437B73" w14:paraId="48C9E6CE" w14:textId="77777777" w:rsidTr="00761A4D">
        <w:trPr>
          <w:trHeight w:val="280"/>
        </w:trPr>
        <w:tc>
          <w:tcPr>
            <w:tcW w:w="25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EA7CE" w14:textId="7777777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864B9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CF3B5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E532D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/2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9B8D2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 x 3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4111A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 x 33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0F0DB" w14:textId="77777777" w:rsidR="00D734FC" w:rsidRPr="00437B73" w:rsidRDefault="00D734FC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D64D" w14:textId="77777777" w:rsidR="00D734FC" w:rsidRPr="00437B73" w:rsidRDefault="00D734FC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E3285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°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E108C" w14:textId="10AF543A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4FD66" w14:textId="6856C5C5" w:rsidR="00D734FC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in 57 s</w:t>
            </w:r>
          </w:p>
        </w:tc>
      </w:tr>
      <w:tr w:rsidR="00D734FC" w:rsidRPr="00437B73" w14:paraId="1E06814F" w14:textId="77777777" w:rsidTr="00761A4D">
        <w:trPr>
          <w:trHeight w:val="280"/>
        </w:trPr>
        <w:tc>
          <w:tcPr>
            <w:tcW w:w="25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B4F4" w14:textId="7777777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lu</w:t>
            </w:r>
            <w:proofErr w:type="spellEnd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Hospital of Shandong University</w:t>
            </w:r>
          </w:p>
          <w:p w14:paraId="04A841E2" w14:textId="07DCDEE5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8345" w14:textId="01CC80E6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 3.0T (Signa </w:t>
            </w:r>
            <w:proofErr w:type="spellStart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x</w:t>
            </w:r>
            <w:proofErr w:type="spellEnd"/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45F434CC" w14:textId="4701A37B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4AB4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WI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B800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4/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C552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 x 3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B53B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 x 255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5521" w14:textId="77777777" w:rsidR="00D734FC" w:rsidRPr="00437B73" w:rsidRDefault="00D734FC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8B68" w14:textId="77777777" w:rsidR="00D734FC" w:rsidRPr="00437B73" w:rsidRDefault="00D734FC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0C5E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°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A89A0" w14:textId="65FC2042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4816" w14:textId="3EFDBFF9" w:rsidR="00D734FC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min 29 s</w:t>
            </w:r>
          </w:p>
        </w:tc>
      </w:tr>
      <w:tr w:rsidR="00D734FC" w:rsidRPr="00437B73" w14:paraId="1B2108B6" w14:textId="77777777" w:rsidTr="00761A4D">
        <w:trPr>
          <w:trHeight w:val="280"/>
        </w:trPr>
        <w:tc>
          <w:tcPr>
            <w:tcW w:w="25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7D5A" w14:textId="6044D965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D4BD" w14:textId="67EA18CB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37FE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W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E33E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3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7E70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 x 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8260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 x 25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8819" w14:textId="77777777" w:rsidR="00D734FC" w:rsidRPr="00437B73" w:rsidRDefault="00D734FC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FE27" w14:textId="77777777" w:rsidR="00D734FC" w:rsidRPr="00437B73" w:rsidRDefault="00D734FC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D432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°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DD854E8" w14:textId="146E684F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3438" w14:textId="3A3E949E" w:rsidR="00D734FC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min 39 s</w:t>
            </w:r>
          </w:p>
        </w:tc>
      </w:tr>
      <w:tr w:rsidR="00D734FC" w:rsidRPr="00437B73" w14:paraId="77145145" w14:textId="77777777" w:rsidTr="00761A4D">
        <w:trPr>
          <w:trHeight w:val="280"/>
        </w:trPr>
        <w:tc>
          <w:tcPr>
            <w:tcW w:w="25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E2B7" w14:textId="7777777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73F4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1994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W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169D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/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4253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 x 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5A51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 x 12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D268" w14:textId="77777777" w:rsidR="00D734FC" w:rsidRPr="00437B73" w:rsidRDefault="00D734FC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B8B9" w14:textId="77777777" w:rsidR="00D734FC" w:rsidRPr="00437B73" w:rsidRDefault="00D734FC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5BFD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°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93204AA" w14:textId="6AA45A7D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B707" w14:textId="3F3E0426" w:rsidR="00D734FC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min 06 s</w:t>
            </w:r>
          </w:p>
        </w:tc>
      </w:tr>
      <w:tr w:rsidR="00D734FC" w:rsidRPr="00437B73" w14:paraId="5A7BCDC7" w14:textId="77777777" w:rsidTr="00761A4D">
        <w:trPr>
          <w:trHeight w:val="280"/>
        </w:trPr>
        <w:tc>
          <w:tcPr>
            <w:tcW w:w="250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EBA14" w14:textId="77777777" w:rsidR="00D734FC" w:rsidRPr="00437B73" w:rsidRDefault="00D734FC" w:rsidP="00D7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56E67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36CB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C742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/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4340C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 x 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DA0FA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 x 22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570E3" w14:textId="77777777" w:rsidR="00D734FC" w:rsidRPr="00437B73" w:rsidRDefault="00D734FC" w:rsidP="00D734FC">
            <w:pPr>
              <w:widowControl/>
              <w:ind w:right="880" w:firstLineChars="300" w:firstLine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874AE" w14:textId="77777777" w:rsidR="00D734FC" w:rsidRPr="00437B73" w:rsidRDefault="00D734FC" w:rsidP="00D734FC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1043D" w14:textId="77777777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°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5BCD1A" w14:textId="3E306BAA" w:rsidR="00D734FC" w:rsidRPr="00437B73" w:rsidRDefault="00D734FC" w:rsidP="00D73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C6783" w14:textId="1EE9C5F3" w:rsidR="00D734FC" w:rsidRPr="00437B73" w:rsidRDefault="00D734FC" w:rsidP="00761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min 08 s</w:t>
            </w:r>
          </w:p>
        </w:tc>
      </w:tr>
    </w:tbl>
    <w:p w14:paraId="38315F9C" w14:textId="1ECB37B2" w:rsidR="00FA1C72" w:rsidRPr="00437B73" w:rsidRDefault="004F4AEF">
      <w:pPr>
        <w:rPr>
          <w:rFonts w:ascii="Times New Roman" w:hAnsi="Times New Roman" w:cs="Times New Roman"/>
          <w:sz w:val="24"/>
          <w:szCs w:val="24"/>
        </w:rPr>
      </w:pPr>
      <w:bookmarkStart w:id="3" w:name="OLE_LINK15"/>
      <w:bookmarkEnd w:id="1"/>
      <w:r w:rsidRPr="00437B73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437B73">
        <w:rPr>
          <w:rFonts w:ascii="Times New Roman" w:hAnsi="Times New Roman" w:cs="Times New Roman"/>
          <w:sz w:val="24"/>
          <w:szCs w:val="24"/>
        </w:rPr>
        <w:t xml:space="preserve"> Multi-parameter MRI sequences and acquisition parameters in three centers.</w:t>
      </w:r>
    </w:p>
    <w:bookmarkEnd w:id="3"/>
    <w:p w14:paraId="0DCB9BE3" w14:textId="77777777" w:rsidR="00FA1C72" w:rsidRDefault="00FA1C72">
      <w:pPr>
        <w:rPr>
          <w:rFonts w:ascii="Times New Roman" w:hAnsi="Times New Roman" w:cs="Times New Roman"/>
          <w:sz w:val="24"/>
          <w:szCs w:val="24"/>
        </w:rPr>
      </w:pPr>
    </w:p>
    <w:p w14:paraId="12234398" w14:textId="081E4F0F" w:rsidR="004F4AEF" w:rsidRPr="001F7A65" w:rsidRDefault="004F4AEF">
      <w:pPr>
        <w:rPr>
          <w:rFonts w:ascii="Times New Roman" w:hAnsi="Times New Roman" w:cs="Times New Roman"/>
          <w:sz w:val="24"/>
          <w:szCs w:val="24"/>
        </w:rPr>
      </w:pPr>
      <w:r w:rsidRPr="001F7A65">
        <w:rPr>
          <w:rFonts w:ascii="Times New Roman" w:hAnsi="Times New Roman" w:cs="Times New Roman"/>
          <w:sz w:val="24"/>
          <w:szCs w:val="24"/>
        </w:rPr>
        <w:t>Notes: FOV, field of view; TR, repetition time; TE, echo time.</w:t>
      </w:r>
    </w:p>
    <w:p w14:paraId="0406A388" w14:textId="4B6A2803" w:rsidR="00487562" w:rsidRDefault="00487562">
      <w:pPr>
        <w:widowControl/>
        <w:jc w:val="left"/>
      </w:pPr>
      <w:r>
        <w:br w:type="page"/>
      </w:r>
    </w:p>
    <w:p w14:paraId="428DE7BC" w14:textId="1BEA9A03" w:rsidR="0085476D" w:rsidRDefault="00D934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61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 2</w:t>
      </w:r>
      <w:r w:rsidR="00487562" w:rsidRPr="00F061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12232C80" w14:textId="171B8B9E" w:rsidR="00D51999" w:rsidRPr="00BF1FAF" w:rsidRDefault="00D51999">
      <w:pPr>
        <w:rPr>
          <w:rFonts w:ascii="Times New Roman" w:hAnsi="Times New Roman" w:cs="Times New Roman"/>
          <w:sz w:val="24"/>
          <w:szCs w:val="24"/>
        </w:rPr>
      </w:pPr>
      <w:r w:rsidRPr="00BF1FAF">
        <w:rPr>
          <w:rFonts w:ascii="Times New Roman" w:hAnsi="Times New Roman" w:cs="Times New Roman" w:hint="eastAsia"/>
          <w:sz w:val="24"/>
          <w:szCs w:val="24"/>
        </w:rPr>
        <w:t>T</w:t>
      </w:r>
      <w:r w:rsidRPr="00BF1FAF">
        <w:rPr>
          <w:rFonts w:ascii="Times New Roman" w:hAnsi="Times New Roman" w:cs="Times New Roman"/>
          <w:sz w:val="24"/>
          <w:szCs w:val="24"/>
        </w:rPr>
        <w:t xml:space="preserve">he radiomics score was </w:t>
      </w:r>
      <w:r w:rsidR="00BF1FAF" w:rsidRPr="00BF1FAF">
        <w:rPr>
          <w:rFonts w:ascii="Times New Roman" w:hAnsi="Times New Roman" w:cs="Times New Roman"/>
          <w:sz w:val="24"/>
          <w:szCs w:val="24"/>
        </w:rPr>
        <w:t>calculated by the following formula:</w:t>
      </w:r>
    </w:p>
    <w:p w14:paraId="4C1B772F" w14:textId="7621D3FD" w:rsidR="007B1C5C" w:rsidRPr="00376CC5" w:rsidRDefault="007B1C5C" w:rsidP="007B1C5C">
      <w:pPr>
        <w:pStyle w:val="a7"/>
      </w:pPr>
      <m:oMathPara>
        <m:oMath>
          <m:r>
            <m:rPr>
              <m:sty m:val="bi"/>
            </m:rPr>
            <w:rPr>
              <w:rFonts w:ascii="Cambria Math" w:hAnsi="Cambria Math"/>
            </w:rPr>
            <m:t>R</m:t>
          </m:r>
          <m:r>
            <m:rPr>
              <m:sty m:val="bi"/>
            </m:rPr>
            <w:rPr>
              <w:rFonts w:ascii="Cambria Math" w:hAnsi="Cambria Math" w:hint="eastAsia"/>
              <w:lang w:eastAsia="zh-CN"/>
            </w:rPr>
            <m:t>adi</m:t>
          </m:r>
          <m:r>
            <m:rPr>
              <m:sty m:val="bi"/>
            </m:rPr>
            <w:rPr>
              <w:rFonts w:ascii="Cambria Math" w:hAnsi="Cambria Math"/>
            </w:rPr>
            <m:t>omics score=</m:t>
          </m:r>
          <m:nary>
            <m:naryPr>
              <m:chr m:val="∑"/>
              <m:grow m:val="1"/>
              <m:ctrlPr>
                <w:rPr>
                  <w:rFonts w:ascii="Cambria Math" w:hAnsi="Cambria Math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</w:rPr>
                <m:t>i=1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</w:rPr>
                <m:t>N</m:t>
              </m:r>
            </m:sup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/>
                        </w:rPr>
                        <m:t>coef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/>
                        </w:rPr>
                        <m:t>i</m:t>
                      </m:r>
                    </m:sub>
                  </m:sSub>
                </m:e>
              </m:d>
            </m:e>
          </m:nary>
        </m:oMath>
      </m:oMathPara>
    </w:p>
    <w:p w14:paraId="07F2ABA4" w14:textId="313D75B1" w:rsidR="00E85449" w:rsidRPr="00D51999" w:rsidRDefault="00D51999">
      <w:pPr>
        <w:rPr>
          <w:rFonts w:ascii="Times New Roman" w:hAnsi="Times New Roman" w:cs="Times New Roman"/>
          <w:sz w:val="24"/>
          <w:szCs w:val="24"/>
        </w:rPr>
      </w:pPr>
      <w:r w:rsidRPr="00D51999">
        <w:rPr>
          <w:rFonts w:ascii="Times New Roman" w:hAnsi="Times New Roman" w:cs="Times New Roman"/>
          <w:sz w:val="24"/>
          <w:szCs w:val="24"/>
        </w:rPr>
        <w:t xml:space="preserve">Notes: Where N represent the number of the selected feature, </w:t>
      </w:r>
      <w:proofErr w:type="spellStart"/>
      <w:r w:rsidRPr="00D51999">
        <w:rPr>
          <w:rFonts w:ascii="Times New Roman" w:hAnsi="Times New Roman" w:cs="Times New Roman"/>
          <w:sz w:val="24"/>
          <w:szCs w:val="24"/>
        </w:rPr>
        <w:t>coef</w:t>
      </w:r>
      <w:r w:rsidRPr="00D5199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D51999">
        <w:rPr>
          <w:rFonts w:ascii="Times New Roman" w:hAnsi="Times New Roman" w:cs="Times New Roman"/>
          <w:sz w:val="24"/>
          <w:szCs w:val="24"/>
        </w:rPr>
        <w:t xml:space="preserve"> is the value of non-zero coefficient of the </w:t>
      </w:r>
      <w:proofErr w:type="spellStart"/>
      <w:r w:rsidRPr="00D51999">
        <w:rPr>
          <w:rFonts w:ascii="Times New Roman" w:hAnsi="Times New Roman" w:cs="Times New Roman"/>
          <w:sz w:val="24"/>
          <w:szCs w:val="24"/>
        </w:rPr>
        <w:t>i</w:t>
      </w:r>
      <w:r w:rsidRPr="00D51999">
        <w:rPr>
          <w:rFonts w:ascii="Times New Roman" w:hAnsi="Times New Roman" w:cs="Times New Roman"/>
          <w:sz w:val="24"/>
          <w:szCs w:val="24"/>
          <w:vertAlign w:val="subscript"/>
        </w:rPr>
        <w:t>th</w:t>
      </w:r>
      <w:proofErr w:type="spellEnd"/>
      <w:r w:rsidRPr="00D51999">
        <w:rPr>
          <w:rFonts w:ascii="Times New Roman" w:hAnsi="Times New Roman" w:cs="Times New Roman"/>
          <w:sz w:val="24"/>
          <w:szCs w:val="24"/>
        </w:rPr>
        <w:t xml:space="preserve"> selected feature, </w:t>
      </w:r>
      <w:proofErr w:type="gramStart"/>
      <w:r w:rsidRPr="00D51999">
        <w:rPr>
          <w:rFonts w:ascii="Times New Roman" w:hAnsi="Times New Roman" w:cs="Times New Roman"/>
          <w:sz w:val="24"/>
          <w:szCs w:val="24"/>
        </w:rPr>
        <w:t>X</w:t>
      </w:r>
      <w:r w:rsidRPr="00D5199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gramEnd"/>
      <w:r w:rsidRPr="00D51999">
        <w:rPr>
          <w:rFonts w:ascii="Times New Roman" w:hAnsi="Times New Roman" w:cs="Times New Roman"/>
          <w:sz w:val="24"/>
          <w:szCs w:val="24"/>
        </w:rPr>
        <w:t xml:space="preserve"> is the value of the </w:t>
      </w:r>
      <w:proofErr w:type="spellStart"/>
      <w:r w:rsidRPr="00D51999">
        <w:rPr>
          <w:rFonts w:ascii="Times New Roman" w:hAnsi="Times New Roman" w:cs="Times New Roman"/>
          <w:sz w:val="24"/>
          <w:szCs w:val="24"/>
        </w:rPr>
        <w:t>i</w:t>
      </w:r>
      <w:r w:rsidRPr="00D51999">
        <w:rPr>
          <w:rFonts w:ascii="Times New Roman" w:hAnsi="Times New Roman" w:cs="Times New Roman"/>
          <w:sz w:val="24"/>
          <w:szCs w:val="24"/>
          <w:vertAlign w:val="subscript"/>
        </w:rPr>
        <w:t>th</w:t>
      </w:r>
      <w:proofErr w:type="spellEnd"/>
      <w:r w:rsidRPr="00D51999">
        <w:rPr>
          <w:rFonts w:ascii="Times New Roman" w:hAnsi="Times New Roman" w:cs="Times New Roman"/>
          <w:sz w:val="24"/>
          <w:szCs w:val="24"/>
        </w:rPr>
        <w:t xml:space="preserve"> selected feature.</w:t>
      </w:r>
    </w:p>
    <w:p w14:paraId="6DE6E39C" w14:textId="0CA24906" w:rsidR="00285ACE" w:rsidRDefault="00285ACE">
      <w:pPr>
        <w:rPr>
          <w:rFonts w:ascii="Times New Roman" w:hAnsi="Times New Roman" w:cs="Times New Roman"/>
          <w:sz w:val="24"/>
          <w:szCs w:val="24"/>
        </w:rPr>
      </w:pPr>
      <w:r w:rsidRPr="00F061A4">
        <w:rPr>
          <w:rFonts w:ascii="Times New Roman" w:hAnsi="Times New Roman" w:cs="Times New Roman"/>
          <w:sz w:val="24"/>
          <w:szCs w:val="24"/>
        </w:rPr>
        <w:t>Two radiomics features (one from DWI and one from DCE-MRI) were selected from 2553 texture features by using the LASSO regression model. These features were included in the Rad-score, which is calculated by using the following formula:</w:t>
      </w:r>
    </w:p>
    <w:p w14:paraId="4F24655B" w14:textId="2C1C97FF" w:rsidR="00164A65" w:rsidRDefault="00BF1FAF">
      <w:pPr>
        <w:rPr>
          <w:rFonts w:ascii="Times New Roman" w:hAnsi="Times New Roman" w:cs="Times New Roman"/>
          <w:color w:val="333333"/>
          <w:kern w:val="0"/>
          <w:sz w:val="24"/>
          <w:szCs w:val="24"/>
        </w:rPr>
      </w:pPr>
      <w:r w:rsidRPr="007726C7">
        <w:rPr>
          <w:rFonts w:ascii="Times New Roman" w:hAnsi="Times New Roman" w:cs="Times New Roman"/>
          <w:color w:val="333333"/>
          <w:kern w:val="0"/>
          <w:sz w:val="24"/>
          <w:szCs w:val="24"/>
        </w:rPr>
        <w:t>"</w:t>
      </w:r>
      <w:r>
        <w:rPr>
          <w:rFonts w:ascii="Times New Roman" w:hAnsi="Times New Roman" w:cs="Times New Roman"/>
          <w:color w:val="333333"/>
          <w:kern w:val="0"/>
          <w:sz w:val="24"/>
          <w:szCs w:val="24"/>
        </w:rPr>
        <w:t>Rad-score=-0.319</w:t>
      </w:r>
      <w:r w:rsidRPr="007726C7">
        <w:rPr>
          <w:rFonts w:ascii="Times New Roman" w:hAnsi="Times New Roman" w:cs="Times New Roman"/>
          <w:color w:val="333333"/>
          <w:kern w:val="0"/>
          <w:sz w:val="24"/>
          <w:szCs w:val="24"/>
        </w:rPr>
        <w:t>*DCE_wavelet_HHH_gldm_SmallDependenceLowGrayLevelEmphasis</w:t>
      </w:r>
      <w:r>
        <w:rPr>
          <w:rFonts w:ascii="Times New Roman" w:hAnsi="Times New Roman" w:cs="Times New Roman"/>
          <w:color w:val="333333"/>
          <w:kern w:val="0"/>
          <w:sz w:val="24"/>
          <w:szCs w:val="24"/>
        </w:rPr>
        <w:t>+0.06</w:t>
      </w:r>
      <w:r w:rsidRPr="007726C7">
        <w:rPr>
          <w:rFonts w:ascii="Times New Roman" w:hAnsi="Times New Roman" w:cs="Times New Roman"/>
          <w:color w:val="333333"/>
          <w:kern w:val="0"/>
          <w:sz w:val="24"/>
          <w:szCs w:val="24"/>
        </w:rPr>
        <w:t>*DWI_wavelet_HHH_ngtdm_Busyness</w:t>
      </w:r>
      <w:r>
        <w:rPr>
          <w:rFonts w:ascii="Times New Roman" w:hAnsi="Times New Roman" w:cs="Times New Roman"/>
          <w:color w:val="333333"/>
          <w:kern w:val="0"/>
          <w:sz w:val="24"/>
          <w:szCs w:val="24"/>
        </w:rPr>
        <w:t>+-1.004</w:t>
      </w:r>
    </w:p>
    <w:p w14:paraId="5FFFDA17" w14:textId="3CE04180" w:rsidR="00FA1C72" w:rsidRDefault="00FA1C72">
      <w:pPr>
        <w:rPr>
          <w:rFonts w:ascii="Times New Roman" w:hAnsi="Times New Roman" w:cs="Times New Roman"/>
          <w:color w:val="333333"/>
          <w:kern w:val="0"/>
          <w:sz w:val="24"/>
          <w:szCs w:val="24"/>
        </w:rPr>
      </w:pPr>
    </w:p>
    <w:p w14:paraId="48D38B07" w14:textId="77777777" w:rsidR="00FA1C72" w:rsidRPr="00CB3788" w:rsidRDefault="00FA1C72">
      <w:pPr>
        <w:rPr>
          <w:rFonts w:ascii="Times New Roman" w:hAnsi="Times New Roman" w:cs="Times New Roman"/>
          <w:sz w:val="24"/>
          <w:szCs w:val="24"/>
        </w:rPr>
      </w:pPr>
    </w:p>
    <w:sectPr w:rsidR="00FA1C72" w:rsidRPr="00CB3788" w:rsidSect="006D1E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97211" w14:textId="77777777" w:rsidR="00BC798F" w:rsidRDefault="00BC798F" w:rsidP="006D1E5A">
      <w:r>
        <w:separator/>
      </w:r>
    </w:p>
  </w:endnote>
  <w:endnote w:type="continuationSeparator" w:id="0">
    <w:p w14:paraId="35CCD6DC" w14:textId="77777777" w:rsidR="00BC798F" w:rsidRDefault="00BC798F" w:rsidP="006D1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6CBAE" w14:textId="77777777" w:rsidR="00BC798F" w:rsidRDefault="00BC798F" w:rsidP="006D1E5A">
      <w:r>
        <w:separator/>
      </w:r>
    </w:p>
  </w:footnote>
  <w:footnote w:type="continuationSeparator" w:id="0">
    <w:p w14:paraId="7B45720D" w14:textId="77777777" w:rsidR="00BC798F" w:rsidRDefault="00BC798F" w:rsidP="006D1E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407"/>
    <w:rsid w:val="00091D83"/>
    <w:rsid w:val="000F129D"/>
    <w:rsid w:val="0010411D"/>
    <w:rsid w:val="001279CC"/>
    <w:rsid w:val="00132B48"/>
    <w:rsid w:val="00164A65"/>
    <w:rsid w:val="00192AFD"/>
    <w:rsid w:val="001F7A65"/>
    <w:rsid w:val="00285ACE"/>
    <w:rsid w:val="002B406A"/>
    <w:rsid w:val="00302729"/>
    <w:rsid w:val="00335AEB"/>
    <w:rsid w:val="00356877"/>
    <w:rsid w:val="00382431"/>
    <w:rsid w:val="004344AC"/>
    <w:rsid w:val="00437B73"/>
    <w:rsid w:val="0044503C"/>
    <w:rsid w:val="00487562"/>
    <w:rsid w:val="004D5250"/>
    <w:rsid w:val="004D6DE2"/>
    <w:rsid w:val="004F4AEF"/>
    <w:rsid w:val="00584AB8"/>
    <w:rsid w:val="005906C2"/>
    <w:rsid w:val="00662984"/>
    <w:rsid w:val="00685AE1"/>
    <w:rsid w:val="006D1E5A"/>
    <w:rsid w:val="0074556D"/>
    <w:rsid w:val="00761A4D"/>
    <w:rsid w:val="007726C7"/>
    <w:rsid w:val="00776BF7"/>
    <w:rsid w:val="007B1C5C"/>
    <w:rsid w:val="0085476D"/>
    <w:rsid w:val="008C7A54"/>
    <w:rsid w:val="008D2E92"/>
    <w:rsid w:val="00902340"/>
    <w:rsid w:val="00907E70"/>
    <w:rsid w:val="009168CE"/>
    <w:rsid w:val="00954899"/>
    <w:rsid w:val="00981A27"/>
    <w:rsid w:val="009C142B"/>
    <w:rsid w:val="009D0B98"/>
    <w:rsid w:val="009D5F7A"/>
    <w:rsid w:val="009D782E"/>
    <w:rsid w:val="00A6797B"/>
    <w:rsid w:val="00AE30AA"/>
    <w:rsid w:val="00B304D7"/>
    <w:rsid w:val="00B33407"/>
    <w:rsid w:val="00B92475"/>
    <w:rsid w:val="00BC798F"/>
    <w:rsid w:val="00BF1FAF"/>
    <w:rsid w:val="00C66189"/>
    <w:rsid w:val="00CB3788"/>
    <w:rsid w:val="00CD01E5"/>
    <w:rsid w:val="00D055EB"/>
    <w:rsid w:val="00D51999"/>
    <w:rsid w:val="00D734FC"/>
    <w:rsid w:val="00D9343D"/>
    <w:rsid w:val="00DA00A5"/>
    <w:rsid w:val="00DB3BD5"/>
    <w:rsid w:val="00DB4D7A"/>
    <w:rsid w:val="00E026C4"/>
    <w:rsid w:val="00E2332A"/>
    <w:rsid w:val="00E41F8C"/>
    <w:rsid w:val="00E85449"/>
    <w:rsid w:val="00F061A4"/>
    <w:rsid w:val="00FA1C72"/>
    <w:rsid w:val="00FB2783"/>
    <w:rsid w:val="00FC36E4"/>
    <w:rsid w:val="00FD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1E469"/>
  <w15:chartTrackingRefBased/>
  <w15:docId w15:val="{7349FABA-8D05-4E0F-BFA7-1C872A95A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E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E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E5A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7726C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726C7"/>
    <w:rPr>
      <w:rFonts w:ascii="宋体" w:eastAsia="宋体" w:hAnsi="宋体" w:cs="宋体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7726C7"/>
    <w:rPr>
      <w:rFonts w:ascii="宋体" w:eastAsia="宋体" w:hAnsi="宋体" w:cs="宋体"/>
      <w:sz w:val="24"/>
      <w:szCs w:val="24"/>
    </w:rPr>
  </w:style>
  <w:style w:type="paragraph" w:styleId="a7">
    <w:name w:val="caption"/>
    <w:basedOn w:val="a"/>
    <w:next w:val="a8"/>
    <w:uiPriority w:val="35"/>
    <w:unhideWhenUsed/>
    <w:qFormat/>
    <w:rsid w:val="007B1C5C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8">
    <w:name w:val="No Spacing"/>
    <w:uiPriority w:val="1"/>
    <w:qFormat/>
    <w:rsid w:val="007B1C5C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彩 云</dc:creator>
  <cp:keywords/>
  <dc:description/>
  <cp:lastModifiedBy>彩 云</cp:lastModifiedBy>
  <cp:revision>53</cp:revision>
  <dcterms:created xsi:type="dcterms:W3CDTF">2022-03-19T01:52:00Z</dcterms:created>
  <dcterms:modified xsi:type="dcterms:W3CDTF">2022-04-16T09:29:00Z</dcterms:modified>
</cp:coreProperties>
</file>